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823D6" w14:textId="0606ACA7" w:rsidR="00025B8D" w:rsidRPr="00F430E7" w:rsidRDefault="00025B8D" w:rsidP="00025B8D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</w:rPr>
      </w:pPr>
      <w:r w:rsidRPr="00F430E7">
        <w:rPr>
          <w:rFonts w:eastAsia="Calibri"/>
          <w:b/>
          <w:bCs/>
          <w:sz w:val="20"/>
          <w:szCs w:val="20"/>
        </w:rPr>
        <w:t xml:space="preserve">Appendix </w:t>
      </w:r>
      <w:r w:rsidR="001C1BC8">
        <w:rPr>
          <w:rFonts w:eastAsia="Calibri"/>
          <w:b/>
          <w:bCs/>
          <w:sz w:val="20"/>
          <w:szCs w:val="20"/>
        </w:rPr>
        <w:t>4</w:t>
      </w:r>
    </w:p>
    <w:p w14:paraId="1483B192" w14:textId="77777777" w:rsidR="00025B8D" w:rsidRPr="00F430E7" w:rsidRDefault="00025B8D" w:rsidP="00025B8D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  <w:lang w:val="en-GB"/>
        </w:rPr>
      </w:pPr>
    </w:p>
    <w:p w14:paraId="1B3FE5F0" w14:textId="77777777" w:rsidR="00025B8D" w:rsidRPr="00F430E7" w:rsidRDefault="00025B8D" w:rsidP="00025B8D">
      <w:pPr>
        <w:keepNext/>
        <w:spacing w:after="200" w:line="240" w:lineRule="auto"/>
        <w:rPr>
          <w:rFonts w:eastAsia="Calibri"/>
          <w:iCs/>
          <w:sz w:val="20"/>
          <w:szCs w:val="20"/>
        </w:rPr>
      </w:pPr>
      <w:r w:rsidRPr="00F430E7">
        <w:rPr>
          <w:rFonts w:eastAsia="Calibri"/>
          <w:iCs/>
          <w:sz w:val="20"/>
          <w:szCs w:val="20"/>
        </w:rPr>
        <w:t>Summary of all the data extracted from included studies</w:t>
      </w:r>
    </w:p>
    <w:tbl>
      <w:tblPr>
        <w:tblW w:w="13110" w:type="dxa"/>
        <w:tblInd w:w="-582" w:type="dxa"/>
        <w:tblLayout w:type="fixed"/>
        <w:tblLook w:val="0600" w:firstRow="0" w:lastRow="0" w:firstColumn="0" w:lastColumn="0" w:noHBand="1" w:noVBand="1"/>
      </w:tblPr>
      <w:tblGrid>
        <w:gridCol w:w="1680"/>
        <w:gridCol w:w="1530"/>
        <w:gridCol w:w="1440"/>
        <w:gridCol w:w="1626"/>
        <w:gridCol w:w="1843"/>
        <w:gridCol w:w="1559"/>
        <w:gridCol w:w="1701"/>
        <w:gridCol w:w="1731"/>
      </w:tblGrid>
      <w:tr w:rsidR="00025B8D" w:rsidRPr="00F430E7" w14:paraId="70530AAC" w14:textId="77777777" w:rsidTr="001443B7">
        <w:trPr>
          <w:trHeight w:val="390"/>
        </w:trPr>
        <w:tc>
          <w:tcPr>
            <w:tcW w:w="168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64EEF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First author, year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31791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Machine learning model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FE3F2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 xml:space="preserve">Study </w:t>
            </w:r>
          </w:p>
          <w:p w14:paraId="6CC92A3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Settings</w:t>
            </w:r>
          </w:p>
        </w:tc>
        <w:tc>
          <w:tcPr>
            <w:tcW w:w="162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6617A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Bipolar typ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A7975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Data Types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6523A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15385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Other statistics for Validation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1F8C3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b/>
                <w:bCs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b/>
                <w:bCs/>
                <w:sz w:val="20"/>
                <w:szCs w:val="20"/>
                <w:lang w:val="en-GB"/>
              </w:rPr>
              <w:t>Data Availability</w:t>
            </w:r>
          </w:p>
        </w:tc>
      </w:tr>
      <w:tr w:rsidR="00025B8D" w:rsidRPr="00F430E7" w14:paraId="64D85C36" w14:textId="77777777" w:rsidTr="001443B7">
        <w:trPr>
          <w:trHeight w:val="63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CD498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oletti et al. (2021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8A2F7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4C7C6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4DDC9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13ED1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immune-inflammatory signatur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7B3E3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6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0F441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 = 97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B3D3F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3E9D366A" w14:textId="77777777" w:rsidTr="001443B7">
        <w:trPr>
          <w:trHeight w:val="130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56728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Idemoto et al. (2021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73DED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</w:p>
          <w:p w14:paraId="5E388A0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</w:p>
          <w:p w14:paraId="3A137FD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1D14E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B7D70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C1241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</w:p>
          <w:p w14:paraId="5A91C26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lood samples (Serum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DB803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D1E06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of 51.6% and the specificity of 65.3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9A618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17FB26CC" w14:textId="77777777" w:rsidTr="001443B7">
        <w:trPr>
          <w:trHeight w:val="6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3D526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uen et al. (2021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8F27B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lastic Net algorith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F3595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B751D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, BD Type II &amp; BD 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CBB36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MR (clinical and demographic variables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AE012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8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6E4E3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84%</w:t>
            </w:r>
          </w:p>
          <w:p w14:paraId="0BBB7E2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75%</w:t>
            </w:r>
          </w:p>
          <w:p w14:paraId="32E386D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81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B8DCC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138C2EC2" w14:textId="77777777" w:rsidTr="001443B7">
        <w:trPr>
          <w:trHeight w:val="46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0C2BC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awalha et al. (2021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F8A96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87465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1FF0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chronic BD and first-episode B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C1795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europsychological Test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5921F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7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78403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76%</w:t>
            </w:r>
          </w:p>
          <w:p w14:paraId="1C446F2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is 77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67DCB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5B20AB9F" w14:textId="77777777" w:rsidTr="001443B7">
        <w:trPr>
          <w:trHeight w:val="6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EA71C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arker et al. (2021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1B22E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nsemble Model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16C25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29ABC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ipolar I, bipolar I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B042B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urvey assessing manic/hypomanic symptom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FC5AB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91.8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302E0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90.9%</w:t>
            </w:r>
          </w:p>
          <w:p w14:paraId="246210B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of 96.6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281E5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1E16A18F" w14:textId="77777777" w:rsidTr="001443B7">
        <w:trPr>
          <w:trHeight w:val="106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4DF9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Linke et al. (2020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140E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Gaussian process classifiers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38A1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56CDE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2626D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fractional anisotropy (FA), axial diffusivity (AD), and radial diffusivity (RD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AD76C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B282A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66.67%</w:t>
            </w:r>
          </w:p>
          <w:p w14:paraId="634A98F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</w:t>
            </w:r>
          </w:p>
          <w:p w14:paraId="3FDABE8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of 84.21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B29F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1A39B8F3" w14:textId="77777777" w:rsidTr="001443B7">
        <w:trPr>
          <w:trHeight w:val="9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40ABD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onkurt et al. (2021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0D161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1673E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vel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68900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ipolar 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6A17D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eurocognitive test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20540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8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44D66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78%</w:t>
            </w:r>
          </w:p>
          <w:p w14:paraId="43E308C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80 %</w:t>
            </w:r>
          </w:p>
          <w:p w14:paraId="77D4E42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lastRenderedPageBreak/>
              <w:t>specificity 76.2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41A3E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lastRenderedPageBreak/>
              <w:t>Private</w:t>
            </w:r>
          </w:p>
        </w:tc>
      </w:tr>
      <w:tr w:rsidR="00025B8D" w:rsidRPr="00F430E7" w14:paraId="0BBAB084" w14:textId="77777777" w:rsidTr="001443B7">
        <w:trPr>
          <w:trHeight w:val="66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79089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wangi et al. (2016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4A3E5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45D0F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6E734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, BD Type I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48C1E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42CE3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0.3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ED3ED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66.4% sensitivity</w:t>
            </w:r>
          </w:p>
          <w:p w14:paraId="48917C6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4.2% specificity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5E464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4EA0AFE1" w14:textId="77777777" w:rsidTr="001443B7">
        <w:trPr>
          <w:trHeight w:val="91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127D9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Cho et al. (2019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67CD5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andom forest to develop mood prediction algorith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3D35C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4515D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, BD Type I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62DCC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assive digital phenotypes (Heart ryhthms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BD714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64% and 65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AF6B3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67%, and 67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B1D0B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6B78EAD4" w14:textId="77777777" w:rsidTr="001443B7">
        <w:trPr>
          <w:trHeight w:val="181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883BC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a et al. (2019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6B2B5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andom forest algorithm, support vector regression (SVR), and logistic regression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6AC32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CEB15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7683E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ipolarity index (BPx) and Affective Disorder Evaluation scale (ADE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AF870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96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B8A9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92.1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603FB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4182F021" w14:textId="77777777" w:rsidTr="001443B7">
        <w:trPr>
          <w:trHeight w:val="73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D5AC5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Li et al. (2020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408F7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CBD11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2166E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7575F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3AB06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7.5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8F854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86.4%</w:t>
            </w:r>
          </w:p>
          <w:p w14:paraId="2CF84DC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88.9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CBCCF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31D83D10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2F80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Han et al. (2018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312C4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7CB1E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C1CC6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CB4AF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07740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FB981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05CEB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</w:tr>
      <w:tr w:rsidR="00025B8D" w:rsidRPr="00F430E7" w14:paraId="149E6888" w14:textId="77777777" w:rsidTr="001443B7">
        <w:trPr>
          <w:trHeight w:val="115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AB6EF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Jakobsen et al. (2020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CC157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andom Forrest, Deep Neural Network and Convolutional Neural Network algorithms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60C1C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F80FF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897AF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ctivity monitoring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3FB99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4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BF977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2% sensitivity</w:t>
            </w:r>
          </w:p>
          <w:p w14:paraId="74239B1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4% specificity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024F0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102343F8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1CEA9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proofErr w:type="spellStart"/>
            <w:r w:rsidRPr="00F430E7">
              <w:rPr>
                <w:rFonts w:eastAsia="Calibri"/>
                <w:sz w:val="20"/>
                <w:szCs w:val="20"/>
                <w:lang w:val="en-GB"/>
              </w:rPr>
              <w:lastRenderedPageBreak/>
              <w:t>Laksshman</w:t>
            </w:r>
            <w:proofErr w:type="spellEnd"/>
            <w:r w:rsidRPr="00F430E7">
              <w:rPr>
                <w:rFonts w:eastAsia="Calibri"/>
                <w:sz w:val="20"/>
                <w:szCs w:val="20"/>
                <w:lang w:val="en-GB"/>
              </w:rPr>
              <w:t xml:space="preserve"> et al. (2017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60A41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DeepBipolar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4865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vel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121711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FD85B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Genomic data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003E4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61565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65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397AA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176E48ED" w14:textId="77777777" w:rsidTr="001443B7">
        <w:trPr>
          <w:trHeight w:val="81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338C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Chandran et al. (2019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D58F7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LP algorith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EDC76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06DDC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78148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HR (searching key words like YBOCS, OCD, etc.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B97AE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ADD32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8A5F1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51657C2E" w14:textId="77777777" w:rsidTr="001443B7">
        <w:trPr>
          <w:trHeight w:val="63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F06A9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erez et al. (2018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35E91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3AEC4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87DF2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7888FD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daily mood ratings Survey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031F8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5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DFBA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0CF02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7A8F644F" w14:textId="77777777" w:rsidTr="001443B7">
        <w:trPr>
          <w:trHeight w:val="91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D59C82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chalia et al. (2020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60590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44721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D951D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67B0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RI, rs-fMRI, diffusion tensor images (neuropsychological measures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49A88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7.6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D35B1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of 82.3 %</w:t>
            </w:r>
          </w:p>
          <w:p w14:paraId="1159B07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of 92.7 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D2659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</w:tr>
      <w:tr w:rsidR="00025B8D" w:rsidRPr="00F430E7" w14:paraId="7E9A51AF" w14:textId="77777777" w:rsidTr="001443B7">
        <w:trPr>
          <w:trHeight w:val="63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08157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chwarz et al. (2019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2C96A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andom forest machine learning and S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9C5A6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445A0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DFB0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tructural and functional 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D448D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6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BE96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74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736DBC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192DA097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3C921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Gong et al. (2019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BD95B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eural networks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26202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ACF2E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EFE2A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s-f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D7C99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5E397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CE80B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24D0E3C4" w14:textId="77777777" w:rsidTr="001443B7">
        <w:trPr>
          <w:trHeight w:val="46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7670B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Osuch et al. (2018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CFB8C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EFC9D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1FDF8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CF196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f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0D882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92.4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2E6D4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87.5%</w:t>
            </w:r>
          </w:p>
          <w:p w14:paraId="242346D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97.1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60635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2E670CB0" w14:textId="77777777" w:rsidTr="001443B7">
        <w:trPr>
          <w:trHeight w:val="66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BEAF2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alaniyappan et al. (2019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1E93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VAR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6CEDF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F2412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sychotic bipolar disorder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9302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s-f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7A407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96.2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7A9F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110E8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7827916F" w14:textId="77777777" w:rsidTr="001443B7">
        <w:trPr>
          <w:trHeight w:val="112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5E85E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hafquat et al. (2020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43606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D5604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/A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2DC358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FD4CF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henotypes (GWAS datasets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7D5A1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F537E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69.7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6FAC0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5A10AE5B" w14:textId="77777777" w:rsidTr="001443B7">
        <w:trPr>
          <w:trHeight w:val="277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034A0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lastRenderedPageBreak/>
              <w:t>Frangou et al. (2017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3CE94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upport vector machines (SVM) and Gaussian Process Classifier (GPC)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CF369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6E363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22C36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f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AE538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3.5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C836F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of 84.6%</w:t>
            </w:r>
          </w:p>
          <w:p w14:paraId="05F18D6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of 92.3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CA830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4488E65B" w14:textId="77777777" w:rsidTr="001443B7">
        <w:trPr>
          <w:trHeight w:val="63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FDAF9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Deng et al. (2018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4678E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999E4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59A12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, BD Type I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A88E23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RI- Diffusion tensor images (DTI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5BFC0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68.3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159E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7431BA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755D1F56" w14:textId="77777777" w:rsidTr="001443B7">
        <w:trPr>
          <w:trHeight w:val="91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FA013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Wu et al. (2016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0E1BE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518D9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B0B7E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uthymic subjects with BD types I or I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8D37E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CANTAB cognitive scores- measure cognitive performance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A53D0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71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2224C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E9F4B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158BC1A5" w14:textId="77777777" w:rsidTr="001443B7">
        <w:trPr>
          <w:trHeight w:val="63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881BC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othi et al. (2019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F878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Unsupervised machine learning- clustering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1F09C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C6F8E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48699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06FF33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9166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5E37B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4E127901" w14:textId="77777777" w:rsidTr="001443B7">
        <w:trPr>
          <w:trHeight w:val="57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9094D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Jo et al. (2018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AA8A9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92B8B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C413E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3B4D59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GBI-10M manic symptom data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13020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2D22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3% sensitivity</w:t>
            </w:r>
          </w:p>
          <w:p w14:paraId="4B85717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9% specificity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5FDF9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4B255731" w14:textId="77777777" w:rsidTr="001443B7">
        <w:trPr>
          <w:trHeight w:val="6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B8F59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Chung et al. (2018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B1FCE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aseline logistic regression and RNN classifier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E40882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CB436A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09EF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Images of faces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0074A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8FB1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87.8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15B74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  <w:tr w:rsidR="00025B8D" w:rsidRPr="00F430E7" w14:paraId="1CE7DD2E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8ECD5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l Gohary et al. (2016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67601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V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DE06B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B50C9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B038C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EG data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7DCCF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98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2C971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CAE11A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</w:tr>
      <w:tr w:rsidR="00025B8D" w:rsidRPr="00F430E7" w14:paraId="62BDEE83" w14:textId="77777777" w:rsidTr="001443B7">
        <w:trPr>
          <w:trHeight w:val="12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61CF95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lastRenderedPageBreak/>
              <w:t>Saylan et al. (2016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955678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1) K Nearest Neighbour Classification Algorithm (K-NN). 2) Decision Tree Algorithm. 3) Naive Bayes algorithm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2FC5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53802D5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D15BB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Microarray expression data set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B7D65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6.0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A5B7A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83F79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18791F66" w14:textId="77777777" w:rsidTr="001443B7">
        <w:trPr>
          <w:trHeight w:val="3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73FA4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Liu et al. (2018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B550B6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Logistic regression model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A2215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E5DAA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BD type II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02F10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MRI and fMRI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E616E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3%- 89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086E16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UC 95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EFFFE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742341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2DD5E97B" w14:textId="77777777" w:rsidTr="001443B7">
        <w:trPr>
          <w:trHeight w:val="690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B65B0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Chuang et al. (2017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CF069D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random forest (RF)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83DA49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E0938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890F0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large-scale genome-wide association (GWA) data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612E0C7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5.2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460C9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77.7%</w:t>
            </w:r>
          </w:p>
          <w:p w14:paraId="035D854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pecificity 85.4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CDA8EA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ublic</w:t>
            </w:r>
          </w:p>
        </w:tc>
      </w:tr>
      <w:tr w:rsidR="00025B8D" w:rsidRPr="00F430E7" w14:paraId="4B29257C" w14:textId="77777777" w:rsidTr="001443B7">
        <w:trPr>
          <w:trHeight w:val="915"/>
        </w:trPr>
        <w:tc>
          <w:tcPr>
            <w:tcW w:w="168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6AF0AC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rguzel et al. (2016)</w:t>
            </w:r>
          </w:p>
        </w:tc>
        <w:tc>
          <w:tcPr>
            <w:tcW w:w="153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B9FB9EB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Artificial neural networks - particle swarm optimization (ANN–PSO)</w:t>
            </w:r>
          </w:p>
        </w:tc>
        <w:tc>
          <w:tcPr>
            <w:tcW w:w="1440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AC587F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xisting</w:t>
            </w:r>
          </w:p>
        </w:tc>
        <w:tc>
          <w:tcPr>
            <w:tcW w:w="1626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CBCEBE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843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C6F0E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Electroencephalography (EEG)</w:t>
            </w:r>
          </w:p>
        </w:tc>
        <w:tc>
          <w:tcPr>
            <w:tcW w:w="155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143890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89.89 %</w:t>
            </w:r>
          </w:p>
        </w:tc>
        <w:tc>
          <w:tcPr>
            <w:tcW w:w="170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CACF12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Sensitivity 83.87 %</w:t>
            </w:r>
          </w:p>
        </w:tc>
        <w:tc>
          <w:tcPr>
            <w:tcW w:w="1731" w:type="dxa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76A874" w14:textId="77777777" w:rsidR="00025B8D" w:rsidRPr="00F430E7" w:rsidRDefault="00025B8D" w:rsidP="001443B7">
            <w:pPr>
              <w:spacing w:line="240" w:lineRule="auto"/>
              <w:ind w:left="360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</w:p>
        </w:tc>
      </w:tr>
    </w:tbl>
    <w:p w14:paraId="048FDA7F" w14:textId="77777777" w:rsidR="00025B8D" w:rsidRPr="00F430E7" w:rsidRDefault="00025B8D" w:rsidP="00025B8D">
      <w:pPr>
        <w:spacing w:line="240" w:lineRule="auto"/>
        <w:ind w:left="360"/>
        <w:rPr>
          <w:rFonts w:eastAsia="Calibri"/>
          <w:b/>
          <w:bCs/>
          <w:sz w:val="20"/>
          <w:szCs w:val="20"/>
          <w:lang w:val="en-GB"/>
        </w:rPr>
      </w:pPr>
    </w:p>
    <w:p w14:paraId="1DBDE273" w14:textId="77777777" w:rsidR="00025B8D" w:rsidRPr="00F430E7" w:rsidRDefault="00025B8D" w:rsidP="00025B8D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  <w:lang w:val="en-GB"/>
        </w:rPr>
      </w:pPr>
      <w:r w:rsidRPr="00F430E7">
        <w:rPr>
          <w:rFonts w:eastAsia="Calibri"/>
          <w:b/>
          <w:bCs/>
          <w:sz w:val="20"/>
          <w:szCs w:val="20"/>
          <w:lang w:val="en-GB"/>
        </w:rPr>
        <w:t xml:space="preserve">Abbreviations: </w:t>
      </w:r>
      <w:bookmarkStart w:id="0" w:name="_Hlk69657410"/>
      <w:r w:rsidRPr="00F430E7">
        <w:rPr>
          <w:rFonts w:eastAsia="Calibri"/>
          <w:b/>
          <w:bCs/>
          <w:sz w:val="20"/>
          <w:szCs w:val="20"/>
          <w:lang w:val="en-GB"/>
        </w:rPr>
        <w:t xml:space="preserve">SVM: </w:t>
      </w:r>
      <w:r w:rsidRPr="00F430E7">
        <w:rPr>
          <w:rFonts w:eastAsia="Calibri"/>
          <w:sz w:val="20"/>
          <w:szCs w:val="20"/>
          <w:lang w:val="en-GB"/>
        </w:rPr>
        <w:t>Support Vector Machine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RF: </w:t>
      </w:r>
      <w:r w:rsidRPr="00F430E7">
        <w:rPr>
          <w:rFonts w:eastAsia="Calibri"/>
          <w:sz w:val="20"/>
          <w:szCs w:val="20"/>
          <w:lang w:val="en-GB"/>
        </w:rPr>
        <w:t>Random Forest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LR: </w:t>
      </w:r>
      <w:r w:rsidRPr="00F430E7">
        <w:rPr>
          <w:rFonts w:eastAsia="Calibri"/>
          <w:sz w:val="20"/>
          <w:szCs w:val="20"/>
          <w:lang w:val="en-GB"/>
        </w:rPr>
        <w:t>Logistic Regression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ANN-PSO: </w:t>
      </w:r>
      <w:r w:rsidRPr="00F430E7">
        <w:rPr>
          <w:rFonts w:eastAsia="Calibri"/>
          <w:sz w:val="20"/>
          <w:szCs w:val="20"/>
          <w:lang w:val="en-GB"/>
        </w:rPr>
        <w:t>Artificial neural networks-particle swarm optimization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GPC: </w:t>
      </w:r>
      <w:r w:rsidRPr="00F430E7">
        <w:rPr>
          <w:rFonts w:eastAsia="Calibri"/>
          <w:sz w:val="20"/>
          <w:szCs w:val="20"/>
          <w:lang w:val="en-GB"/>
        </w:rPr>
        <w:t>Gaussian Process Classifier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 ; FA: </w:t>
      </w:r>
      <w:r w:rsidRPr="00F430E7">
        <w:rPr>
          <w:rFonts w:eastAsia="Calibri"/>
          <w:sz w:val="20"/>
          <w:szCs w:val="20"/>
          <w:lang w:val="en-GB"/>
        </w:rPr>
        <w:t>Fractional anisotropy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AD: </w:t>
      </w:r>
      <w:r w:rsidRPr="00F430E7">
        <w:rPr>
          <w:rFonts w:eastAsia="Calibri"/>
          <w:sz w:val="20"/>
          <w:szCs w:val="20"/>
          <w:lang w:val="en-GB"/>
        </w:rPr>
        <w:t>Axial diffusivity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RD: </w:t>
      </w:r>
      <w:r w:rsidRPr="00F430E7">
        <w:rPr>
          <w:rFonts w:eastAsia="Calibri"/>
          <w:sz w:val="20"/>
          <w:szCs w:val="20"/>
          <w:lang w:val="en-GB"/>
        </w:rPr>
        <w:t>Radial diffusivity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 ; EEG: </w:t>
      </w:r>
      <w:r w:rsidRPr="00F430E7">
        <w:rPr>
          <w:rFonts w:eastAsia="Calibri"/>
          <w:sz w:val="20"/>
          <w:szCs w:val="20"/>
          <w:lang w:val="en-GB"/>
        </w:rPr>
        <w:t>Electroencephalography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 GWA: </w:t>
      </w:r>
      <w:r w:rsidRPr="00F430E7">
        <w:rPr>
          <w:rFonts w:eastAsia="Calibri"/>
          <w:sz w:val="20"/>
          <w:szCs w:val="20"/>
          <w:lang w:val="en-GB"/>
        </w:rPr>
        <w:t>Large-scale genome-wide association data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DTI: </w:t>
      </w:r>
      <w:r w:rsidRPr="00F430E7">
        <w:rPr>
          <w:rFonts w:eastAsia="Calibri"/>
          <w:sz w:val="20"/>
          <w:szCs w:val="20"/>
          <w:lang w:val="en-GB"/>
        </w:rPr>
        <w:t>Diffusion tensor images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 EHR: </w:t>
      </w:r>
      <w:r w:rsidRPr="00F430E7">
        <w:rPr>
          <w:rFonts w:eastAsia="Calibri"/>
          <w:sz w:val="20"/>
          <w:szCs w:val="20"/>
          <w:lang w:val="en-GB"/>
        </w:rPr>
        <w:t>Electronic Health record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NLP: </w:t>
      </w:r>
      <w:r w:rsidRPr="00F430E7">
        <w:rPr>
          <w:rFonts w:eastAsia="Calibri"/>
          <w:sz w:val="20"/>
          <w:szCs w:val="20"/>
          <w:lang w:val="en-GB"/>
        </w:rPr>
        <w:t>Natural Language processing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MRI:  </w:t>
      </w:r>
      <w:r w:rsidRPr="00F430E7">
        <w:rPr>
          <w:rFonts w:eastAsia="Calibri"/>
          <w:sz w:val="20"/>
          <w:szCs w:val="20"/>
          <w:lang w:val="en-GB"/>
        </w:rPr>
        <w:t>Magnetic resonance imaging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fMRI: </w:t>
      </w:r>
      <w:r w:rsidRPr="00F430E7">
        <w:rPr>
          <w:rFonts w:eastAsia="Calibri"/>
          <w:sz w:val="20"/>
          <w:szCs w:val="20"/>
          <w:lang w:val="en-GB"/>
        </w:rPr>
        <w:t>Functional magnetic resonance imaging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</w:t>
      </w:r>
    </w:p>
    <w:p w14:paraId="18A524FB" w14:textId="77777777" w:rsidR="00025B8D" w:rsidRPr="00F430E7" w:rsidRDefault="00025B8D" w:rsidP="00025B8D">
      <w:pPr>
        <w:spacing w:line="360" w:lineRule="auto"/>
        <w:ind w:left="360"/>
        <w:jc w:val="both"/>
        <w:rPr>
          <w:rFonts w:eastAsia="Calibri"/>
          <w:b/>
          <w:bCs/>
          <w:sz w:val="20"/>
          <w:szCs w:val="20"/>
          <w:lang w:val="en-GB"/>
        </w:rPr>
        <w:sectPr w:rsidR="00025B8D" w:rsidRPr="00F430E7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F430E7">
        <w:rPr>
          <w:rFonts w:eastAsia="Calibri"/>
          <w:b/>
          <w:bCs/>
          <w:sz w:val="20"/>
          <w:szCs w:val="20"/>
          <w:lang w:val="en-GB"/>
        </w:rPr>
        <w:t xml:space="preserve">rs-fMRI: </w:t>
      </w:r>
      <w:r w:rsidRPr="00F430E7">
        <w:rPr>
          <w:rFonts w:eastAsia="Calibri"/>
          <w:sz w:val="20"/>
          <w:szCs w:val="20"/>
          <w:lang w:val="en-GB"/>
        </w:rPr>
        <w:t>Resting state functional magnetic resonance imaging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CANTAB: </w:t>
      </w:r>
      <w:r w:rsidRPr="00F430E7">
        <w:rPr>
          <w:rFonts w:eastAsia="Calibri"/>
          <w:sz w:val="20"/>
          <w:szCs w:val="20"/>
          <w:lang w:val="en-GB"/>
        </w:rPr>
        <w:t>Cambridge neurophysiological  test automated battery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OCD: </w:t>
      </w:r>
      <w:r w:rsidRPr="00F430E7">
        <w:rPr>
          <w:rFonts w:eastAsia="Calibri"/>
          <w:sz w:val="20"/>
          <w:szCs w:val="20"/>
          <w:lang w:val="en-GB"/>
        </w:rPr>
        <w:t>Obsessive compulsive disorder</w:t>
      </w:r>
      <w:r w:rsidRPr="00F430E7">
        <w:rPr>
          <w:rFonts w:eastAsia="Calibri"/>
          <w:b/>
          <w:bCs/>
          <w:sz w:val="20"/>
          <w:szCs w:val="20"/>
          <w:lang w:val="en-GB"/>
        </w:rPr>
        <w:t xml:space="preserve">; YBOCS: </w:t>
      </w:r>
      <w:r w:rsidRPr="00F430E7">
        <w:rPr>
          <w:rFonts w:eastAsia="Calibri"/>
          <w:sz w:val="20"/>
          <w:szCs w:val="20"/>
          <w:lang w:val="en-GB"/>
        </w:rPr>
        <w:t>Yellow-Brown Obsessive-Compulsive Disorder</w:t>
      </w:r>
    </w:p>
    <w:bookmarkEnd w:id="0"/>
    <w:p w14:paraId="12886470" w14:textId="77777777" w:rsidR="00025B8D" w:rsidRPr="001B36C9" w:rsidRDefault="00025B8D" w:rsidP="00025B8D">
      <w:pPr>
        <w:spacing w:line="360" w:lineRule="auto"/>
        <w:jc w:val="both"/>
        <w:rPr>
          <w:rFonts w:asciiTheme="minorBidi" w:eastAsia="Calibri" w:hAnsiTheme="minorBidi" w:cstheme="minorBidi"/>
          <w:sz w:val="24"/>
          <w:szCs w:val="24"/>
          <w:lang w:val="en-GB"/>
        </w:rPr>
      </w:pPr>
    </w:p>
    <w:p w14:paraId="1581D975" w14:textId="77777777" w:rsidR="00025B8D" w:rsidRDefault="00025B8D" w:rsidP="00025B8D">
      <w:pPr>
        <w:tabs>
          <w:tab w:val="left" w:pos="3240"/>
        </w:tabs>
        <w:rPr>
          <w:sz w:val="20"/>
          <w:szCs w:val="20"/>
        </w:rPr>
      </w:pPr>
    </w:p>
    <w:p w14:paraId="31801CE5" w14:textId="77777777" w:rsidR="00025B8D" w:rsidRPr="00D6590F" w:rsidRDefault="00025B8D" w:rsidP="00025B8D">
      <w:pPr>
        <w:tabs>
          <w:tab w:val="left" w:pos="3240"/>
        </w:tabs>
        <w:rPr>
          <w:sz w:val="20"/>
          <w:szCs w:val="20"/>
        </w:rPr>
        <w:sectPr w:rsidR="00025B8D" w:rsidRPr="00D659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</w:rPr>
        <w:tab/>
      </w:r>
    </w:p>
    <w:p w14:paraId="09DCF863" w14:textId="77777777" w:rsidR="005A4BA5" w:rsidRDefault="005A4BA5"/>
    <w:sectPr w:rsidR="005A4BA5" w:rsidSect="00025B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B8D"/>
    <w:rsid w:val="00025B8D"/>
    <w:rsid w:val="001C1BC8"/>
    <w:rsid w:val="005A4BA5"/>
    <w:rsid w:val="00B0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9EDF1"/>
  <w15:chartTrackingRefBased/>
  <w15:docId w15:val="{72D34A81-AD53-4E17-B1AE-96D8F1BA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B8D"/>
    <w:pPr>
      <w:spacing w:after="0" w:line="276" w:lineRule="auto"/>
    </w:pPr>
    <w:rPr>
      <w:rFonts w:ascii="Arial" w:eastAsia="Arial" w:hAnsi="Arial" w:cs="Arial"/>
      <w:lang w:val="en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41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Jan Muhammad Jan</dc:creator>
  <cp:keywords/>
  <dc:description/>
  <cp:lastModifiedBy>Yoorim Choi</cp:lastModifiedBy>
  <cp:revision>2</cp:revision>
  <dcterms:created xsi:type="dcterms:W3CDTF">2021-11-11T22:19:00Z</dcterms:created>
  <dcterms:modified xsi:type="dcterms:W3CDTF">2021-11-11T22:19:00Z</dcterms:modified>
</cp:coreProperties>
</file>